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F9C" w:rsidRPr="008C0613" w:rsidRDefault="00156F9C" w:rsidP="002B4AB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C0613">
        <w:rPr>
          <w:rFonts w:ascii="Times New Roman" w:hAnsi="Times New Roman" w:cs="Times New Roman"/>
          <w:b/>
          <w:sz w:val="24"/>
          <w:szCs w:val="24"/>
        </w:rPr>
        <w:t>S</w:t>
      </w:r>
      <w:r w:rsidR="002B4AB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8C0613" w:rsidRPr="008C0613">
        <w:rPr>
          <w:rFonts w:ascii="Times New Roman" w:hAnsi="Times New Roman" w:cs="Times New Roman" w:hint="eastAsia"/>
          <w:b/>
          <w:sz w:val="24"/>
          <w:szCs w:val="24"/>
        </w:rPr>
        <w:t xml:space="preserve"> Fig.</w:t>
      </w:r>
      <w:proofErr w:type="gramEnd"/>
      <w:r w:rsidR="008C0613" w:rsidRPr="008C061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C0613">
        <w:rPr>
          <w:rFonts w:ascii="Times New Roman" w:hAnsi="Times New Roman" w:cs="Times New Roman"/>
          <w:b/>
          <w:sz w:val="24"/>
          <w:szCs w:val="24"/>
        </w:rPr>
        <w:t>Amino acid sequences of</w:t>
      </w:r>
      <w:r w:rsidRPr="008C0613">
        <w:rPr>
          <w:rFonts w:ascii="Times New Roman" w:hAnsi="Times New Roman" w:cs="Times New Roman" w:hint="eastAsia"/>
          <w:b/>
          <w:sz w:val="24"/>
          <w:szCs w:val="24"/>
        </w:rPr>
        <w:t xml:space="preserve"> SNMP</w:t>
      </w:r>
      <w:r w:rsidRPr="008C0613">
        <w:rPr>
          <w:rFonts w:ascii="Times New Roman" w:hAnsi="Times New Roman" w:cs="Times New Roman"/>
          <w:b/>
          <w:sz w:val="24"/>
          <w:szCs w:val="24"/>
        </w:rPr>
        <w:t>s</w:t>
      </w:r>
      <w:r w:rsidRPr="008C061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C0613">
        <w:rPr>
          <w:rFonts w:ascii="Times New Roman" w:hAnsi="Times New Roman" w:cs="Times New Roman"/>
          <w:b/>
          <w:sz w:val="24"/>
          <w:szCs w:val="24"/>
        </w:rPr>
        <w:t xml:space="preserve">used in </w:t>
      </w:r>
      <w:proofErr w:type="spellStart"/>
      <w:r w:rsidRPr="008C0613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8C0613">
        <w:rPr>
          <w:rFonts w:ascii="Times New Roman" w:hAnsi="Times New Roman" w:cs="Times New Roman"/>
          <w:b/>
          <w:sz w:val="24"/>
          <w:szCs w:val="24"/>
        </w:rPr>
        <w:t xml:space="preserve"> analyses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valSNMP1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SQHQTPLFKGMVNLVLRDSPVFLPIVSKAIPSIFDNPQTIFLTAKVKDILFDGVELNCSGKEFGTTAVCSQMKSQIPGLKFKKDNENIFLFSLLGSRNGTLTRRLKVHRGITHAKDLGRLVELDGKKEINIWREAECNRFHGTDGWIFPALTTPEEGLQSFSTDLCRSITLQYINDTVLKKVPVRVYETDLGDQMTDENEKCYCRSANSCLKKGVFDLTKCMGVPIYATLPHFLRTDPSYINLVDGLAPSELLHAIRVYFEPMTGTPLFAAKRMQFNLDLQPTNKIPLFSHLPIALFPMFWLEESVDLDGYLLKKVQ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valSNMP1a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PKLKTLSFVFFPKLHLLALFTKFAYRCGKKQSPEKNMNFPMRLAIGSACSVVFIILVGFVGFPKMIKGKVKDMVNLKPGMEIREMFLKVPFPLSFNVYIFSVLNPAEVQGGAKPHLKEMGPFCYNEWKTKINVADNEGDDTISYEPVDTFKNAKRPKCLSVDTQVTIPHPMILGMVNTILRQKPGALTLANKAIKSIWSNPSSLFITVKAQDLLFNGVVIHCGVSDFAGKAICTNLKAEPSLTHLGGDDLGFSLMGPKNGTAGKRIKAFRGTQDFHKVGRIIEFEGKPKLDVWNNSKCDAIVGTDGTIFPPMLKKEEGLASFAPDLCRSLIAQFEKHDKYDGIPVSSYFATLGDQSRNPTEKCFCTTPETCLKKGLMDLYKCAKIPLYVSLPHFYDSHESYLKGVKGLKPDVEKHGIRIMFESLTGSPVSARKRLQFNMPLEPNPKVELFHNFTPTVLPIFWVEEGVDLNNTFTKPLKTLFLTKKLVNVVKYLVLMMSIGGFCAAGYLYFKSDNSMNVTSVQKVQPDQNGHRNIISTVFNGNHTAGQDNEAYEDKH-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valSNMP2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VPFPFQFKVYLFIVENAEEIQAGVKPLVKEQGPYVYQLTRWKDQVAWNHSTDEISYHEYEAYKFDAESSGGLSEQDLVTVLNPAFLSFLYTAEMDPATRDFLPLIDESLDAIFGSYNSPFFTNITVREFLFDGLRICKNGCNDDGFVAKMACNKIKERMAVTKQMRADGTDILYASFHYRNNSHQGYITVAAGQKNETTIGEITQLNHQSTLNVWTKDQFECNRVSGLTTVFPTNVGVDTTFQSFSEDICRTVSFEYSRREMVGLIKGNRYEALKSTFNTSKNACFCTDRTRNFDGNVGCLYNGVLDLTTCQGAPVLVSFPHLLYADSRYLDKVEGLNPDPSKHAMFVTLEPTSGTPLKVAKRVQFNLLLRAVRNITSLETVGNSIVPMFWIEESTALPEKYQDFIKNKIYRTLLIMDIVRYTVLALALAVIVCCIVLFIYAT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valSNMP3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LLLHAVDIMQYLMIIIGCGCVTIAMYFRLKNRKSVTITPATGTRKSAPPKPNEKMDVSNLSIAGILGDRAEKKP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SNMP2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FRNCCSPRLVFLYNLLAVLLLIASLVLAFWGLPQIISKQIHKQTELTENTDQWDRFKELPFPMEFNIRFFLVTNPADVLNGSMPILKESEPYKYKSTIKRTDIRFDDIEEDSVTYRRSFSFEFDGSGTTREDDSITVINPLLMASFQLTNDIQRLAMAGCRKYILEPAGLDQVFLTTTVRKLLFDGIYFGFQNATGKGVACEMVRKELGKIVANVRVVEHLNDTDCYRLAIFNYKTDNFLKNSPDGIYTINRGRNNATALGSIMRWNGATTSTTYGTSTSINNLTCHSIKGTDSTIYSPELKAGENLMIFNTDLCRTIQLVQVSSNEVFNGINAFRYSTGYTLFRPETILKENDCYCSHGTKGADGKPSCFLDGLLDFRPCLGAPVLISQPHFLHADVKYIRAVSGLSPDEDKHDIYLLLEPNTGTPLEGRKRVQMNSVLRRQPLLSMITPPNMYEAVVPLLWLDEGFTLPQKYLDDLNAKYFKTVRIATGFKFGFIAVALALLVGCLFVACRKMYFRNAK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lastRenderedPageBreak/>
        <w:t xml:space="preserve">&gt;DponSNMP1a 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NFPMRLAIGSACSLLFIILVGFVGFPKMIKGKVKDMVNLKPGMEIREMFVKVPFPLSFNVYIFSVLNPAEVQGGAKPHLKEMGPFCYNEWKTKINVEDNEGDDTISYDPVDTFENAKRPKCLSVDTLVTIPHPMILGMVNTILRQKPGALTLANKAIKSIWSNPSSLFITVKAQDLLFDGVVIHCGVSDFAGKAICTNLKAEPSLTHLGEDDLGFSLMGPKNGTAGKRIKAFRGTQDFHKVGRIIEFDGKSKLDVWNNSKCDTIVGTDGTIFPPMLKKEEGLASFAPDLCRSLIAQFDKHDKYDGIPVSSFFASLGDQSKNPAEKCFCTTPETCLKRGLMDLYRCAKIPLYVSLPHFYDSHESYLKGVKGLKPDVEKHGIRIMFELLTGSPLSARKRLQFNMPLEPNPKVELFHNFTPTVLPIFWVEEAVDLNSTFTKPLKTLFLTKKLVNIVKYLVLLMSIGGFCAAVYLYFKSDDSMNVTSVQKVQPDQNGHRNIISTVFNGNHTAGQDNEAYEDKY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ItypSNMP1Fix 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PHPKNIAWAGGALAFGGVLFKVWLFDVLVRFGVKDQTALRYRNEVRGIYLKIPFPLNFKIYFFNVTNPEEIQNGAKPVLNEVGPYWYDEYKERVDVIDNDTEDSLTYTPYDLFKFNPNMSTPLSDNDYVTIIHPVIVGMVNLLLRDSPMLLKVVSKAIPFIFNDPKTIFLTGRVKDILFDGVVLNCTSKEFASTAVCGQMKGQVPGLKPTPGQPNLLLFSLLGPRNATRTGSLKVLRGIKHFQDLGRLLEVNGRKSIGIWAGDQCNRYDGTDSWIFPPLIQPESGLKSFSTDLCRNIKMKLVNETVVKKIPVGVFEPTWGVKVVTRRKSATVPTLPVXXXXXVFDLTKCMGVPLYATLPHFLDTDPNYLKLVDGLKPDHEKHRIVVFFETMTGTPLKAAKRMQFNLELQQTNKLELFSKLPAALFPIFWLEEGMELEGYFLKKIQTVFMLLLFADVTIYVTIATGLSVCGAGFYQYWKNTKSLSITPLTKNNNGLSEPKLN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ItypSNMP1aFix  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DLFKCAGVPLYASAPHFYDCHVSYLKGVRGLHPDEQKHAIKILFESLTGSPVYAKKRLQFNMPLEPNQKIDMFKNITPTVLPLFWIEEGVKLNNTYTKPLKSLFMMKKIVGVVKYLILLGSIAGVTVGVYLYFKSGDTVNVQ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ItypSNMP2Fix  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RFLQRVKFNLKTVFLCGISGVSLLVVALFLGFIIFPKVVNDQLLETKILREDTEQWAIFKKIPFAFTFNVYLFTVENPEEILKGAKPVVKEKGPYVYKLYKWKEDIIWNYTTDEISYYEYEKYVFDQEASGSLTEHDKVTLLNLPYLTFLYTAEANEATSGFLPLIDEALEFIFSGHNSPFLVNVTVRDYLFEGVEICKNGCEDDGFVAKMACGKIKDNLKVAKQMRLHHKDILFATFHYRNNTHQKYLTVNSGRQNHLEIGAITQLDNSSTMNVWNQFGCNQVSGLTGIFPINLGFKT</w:t>
      </w:r>
      <w:r w:rsidRPr="00862B14">
        <w:rPr>
          <w:rFonts w:ascii="Times New Roman" w:hAnsi="Times New Roman" w:cs="Times New Roman" w:hint="eastAsia"/>
        </w:rPr>
        <w:cr/>
        <w:t>TFQSFSAEICRPVKLHFSTIKPFGSIKGYKYVALNTTFNTSMVENQCYCTGKIPNLDGNLGCLYDGVLDLSTCLGAPIVVSFPHFLYADWRYVNNVKGLSPNETNHQIFVNLEPISGTPLEAATRIQFNLFLRPVRNITSLDSVADALVPLFWIEELTYLPQKYQDVITGKLYRSIFILNAIKYVLLAIALVIITVCILIFLYTD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DmelSNMP1 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</w:t>
      </w:r>
      <w:r w:rsidRPr="00862B14">
        <w:rPr>
          <w:rFonts w:ascii="Times New Roman" w:hAnsi="Times New Roman" w:cs="Times New Roman" w:hint="eastAsia"/>
        </w:rPr>
        <w:lastRenderedPageBreak/>
        <w:t>RYTLDLGDIRADEKLHCFCEDPEDLDTCPPKGTMNLAACVGGPLMASMPHFYLGDPKLVADVDGLNPNEKDHAVYIDFELMSGTPFQAAKRLQFNLDMEPVEGIEPMKNLPKLILPMFWVEEGVQLNKTYTNLVKYTLFLGLKINSVLRWSLITFSLVGLMFSAYLFYHKSDSLDINSILKDNNKVDDVASTKEPLPSANPKQSSTVHPVQLPNTLIPGTNPATNPATHHKMEHRERY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DmelSNMP2 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IHWSLIVSALGVCVAVLGGYCGWILFPNMVHKKVEQSVVIQDGSEQFKRFVNLPQPLNFKVYIFNVTNSDRIQQGAIPIVEEIGPYVYKQFRQKKVKHFSRDGSKISYVQNVHFDFDAVASAPYTQDDRIVALNMHMNAFLQVFEREITDIFQGFANRLNSRLNQTPGVRVLKRLMERIRGKRKSVLQISENDPGLALLLVHLNANLKAVFNDPRSMF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NTLKTLNIVHWATLCGGIGVAVACLIYYIYQRGRVVEPPVK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SNMP2 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GCSCCTIKVLLVCVVISVALLIVSLALAFKVFPDLLESEVNKAVRLEDGTKQYDRFVELPFPVDFKVYLFNVSNPQQVLDGTEKPKLEEIGPFVYKQYRKKTILGKNEEEDTISYTQKETFEFDAEASKPLTEESVVTVLNPALMSIYQLAEDLHLAGAADTCIKQTFENNQGKVFIEANVRKLLFDGFSFCKNTSPGICGLVNDLICAIAATKRNSDLVLPDYSLIFSYLNYKRKPDDGKYTVKRGLTNIEKLGHIVAWNDSLYTKFWGEGTTCSEVKGTDSTLYPPRVTTDSAFYIYSTDICRFVKINYKGEESYKGIDGYLFETSEDTLRSSAPEEDCYCSKLSRDMEGKKSCFLDGVIDMQTCFGVPVLFSFPHFLWADNKYLSAVEGLNPVEEKHKTYLVVEPNTGTPLKGMKRIQLNGVIRPIVGIKSMLQTKRALLPLLWIEEGVSLPQKYVDELKSSYFDKVQIVDGVRYALIVISAILVGAFGIIILRKRSHAKHHV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SNMP1a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RLPVKIAIGCAIGLVVIIVFGFIAFPKMIKGKVKSMINLNKGSEIRQMFVKVPFALDFKIYMFNVTNPMDVQKGALPVLKEVGPFCFEEWKEKVDLDDNDDEDVMFYNPKDTFYKANGPGCLDGSQMITMAHPLILGMVNTVVRTKPGAISLISKAINSIYGNPDSIFMTASAMDILFDGVVIKCGVKDFAGKAVCSQLKEAPDLRHVDENDLAFSFIGPKNATPGKRFKVLRGVKESHDVGRILEYDNKKEMEVWPTKECNQYKGTDGTVFPPYLTKEEGLASYAPDLCRSLVAVYSGDTKYDGIPVRIYTATLGDMSKNADEKCYCPTPDTCLKKGMMDLFKCAGVPVYVSLPHFYESDESYVKGVVGLNPNKKDHGIQILFESTTGGPVKAAKRLQFNMPLEPNPKLPIFANLPNTVLPLFWVEEGVALNNTFTKPLKDLFKIMKIVKIAKWLIMLGCLGGLGAAGYLYFSKKGEANITPVHKVKPAENGVSTLGGEVNHAMSDNEIEKY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SNMP1b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VKWQRQLKPGNEVRDFYIKLPIPLDFRVYFFNISNPEEVKQGEKPILKQIGPYCYDAYKEKINVEDDKDNDTLTYNPYDTYFFNQMRTGDLSQDDYVTILHPLTVGIVNAVATQKPQYLSAVNKALPVIFKENSSIYLTAKVREILFDGVLINCNVKDFSANAVCSQFKGQPAMVEVEKNIYSFSLLGSRNGSIPTRITIHRGVKNAADIG</w:t>
      </w:r>
      <w:r w:rsidRPr="00862B14">
        <w:rPr>
          <w:rFonts w:ascii="Times New Roman" w:hAnsi="Times New Roman" w:cs="Times New Roman" w:hint="eastAsia"/>
        </w:rPr>
        <w:lastRenderedPageBreak/>
        <w:t>RVVTIDNKTDLDVWPEPECNAFRGTDGWVFPSFLEKEDGIWTVASDLCRSFKAQYVEDLKFHGVVVRKYFADLGDMSSNPAEKCFCPAPEKCLPKGVMDLTKCMKVPLYCTLPHFLRADEKLLQQVEGLSPELERHIIKIYFEPLTGTPMLGQRRIQFNLQLMPIPKVAMMKTVPEALHPILWIEEGVELEGFLLKKVTSVFTLLKLMTFVRYIMLGLSIQGILYGGYKLYQESKSKKVSPVQNGTTESKNHNQGKTGGIELPSMNKRNKENTKNA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SNMP1c</w:t>
      </w:r>
    </w:p>
    <w:p w:rsidR="00156F9C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/>
        </w:rPr>
        <w:t>MSYKKITIISACCVVTIIGVAYIYAIRDISHRRNVRYKYIDRVNNVSNDVNGGVVSVGYCYDYKRIDVDNADSTYTYDIYNRSGNSDDYVTIIHVVSVNYVSVKTHYNDAGKSITAKVRDIDGMINCTSRDTAMAVCTIRTKIGISKDYKYAGNGTTRITVRGIKSNGKVAVDNVTKSDWSNCNYKGTDGWISGRKTIWMHATTCNIHADVGATSNGAVNKYYSDNICTNCSCGIDVTKCTAIYISHRSDSIRGVKGNDTSHITRIGTSMAIRNVVKKITIMNVSVIHVWVMGVVNGWRMIKTYTAVMKYISVASGTAYGGYHYKNKKYSKNIVSSK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SNMP1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/>
        </w:rPr>
        <w:t>MTSTARRRNIMKKVYKIMDRVYNITNSVNGVVKVGYCYDAKKIDVNGDSTYTYTYNDKSGRTADDYVTVHIVGIVNTVSRDSIVDRAIKSIKDNIYITTKVRDDGMTINCKVDSATAVCTKAIGIIKNVYKSIGRNGTNRYKVRGMKKWHGRVVNHKSTVWSTKKCNRRGTDGWIIDKVGWTYSSDCRNMHVVTSHGVAKYYADGDMSSNDKCYCKTCKGMMDTRCMGVIYATHRVDKVRRTVRGKITDHIVRVIIGTAKRMNIVKKISMKTAHIWIAIVGKMIKVVVAKVDVVKYCAVCAVAGSYCYKRKKKAVTVSKTAKA</w:t>
      </w:r>
    </w:p>
    <w:p w:rsidR="00156F9C" w:rsidRPr="00862B14" w:rsidRDefault="00156F9C" w:rsidP="00156F9C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AplaSNMP1</w:t>
      </w:r>
    </w:p>
    <w:p w:rsidR="00156F9C" w:rsidRDefault="00156F9C" w:rsidP="00156F9C">
      <w:pPr>
        <w:pStyle w:val="a5"/>
        <w:rPr>
          <w:rFonts w:ascii="Times New Roman" w:hAnsi="Times New Roman" w:cs="Times New Roman"/>
        </w:rPr>
      </w:pPr>
      <w:r w:rsidRPr="0020186E">
        <w:rPr>
          <w:rFonts w:ascii="Times New Roman" w:hAnsi="Times New Roman" w:cs="Times New Roman"/>
        </w:rPr>
        <w:t>MYMKTPFALDFKVYMFNITNAEAVLNGESPVLDEIGPYCYDLWKEKVDPIDNEVNDTLTYKGKMTWIFNKAKSAPLTGDEMVTIPHPLILGIAVAVARDKPAMLSLVSKALNSIFNNPPSPFITATTNEILFEGLTVYCNVTDFAGKAACAQIKSEAKNVIYISDKIFKLSFFGDKNGTVDERPFTVKRGLKNYKDIGRVVEFDNKPNMNVWPTKECNEYHGTDSTIFPPLLQKEEGIVAFSPDICRSLAAVFEKETFVKEVKVNKYTATLGDMSADDSLKCYCPEPNKCLKKGLMEITKCVGAPLYASLPHFYASDESYVHGVRGLHPNEEEHGIYMYFEPMTGTPLGARKRLQFSMPLEPIPKISFMKNLPTTILPVFWVEEGADLGDEYVDQIKSAFKMIQIVFTAKWILFVVSAVTGAIAGLMHFKNSKNILVTPVKNDESKGRSSVINTIDSLNTYVNGSNNKY</w:t>
      </w:r>
    </w:p>
    <w:p w:rsidR="002D6CDA" w:rsidRDefault="002D6CDA"/>
    <w:sectPr w:rsidR="002D6CDA" w:rsidSect="00DA2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0AF2" w:rsidRDefault="00F90AF2" w:rsidP="00156F9C">
      <w:r>
        <w:separator/>
      </w:r>
    </w:p>
  </w:endnote>
  <w:endnote w:type="continuationSeparator" w:id="0">
    <w:p w:rsidR="00F90AF2" w:rsidRDefault="00F90AF2" w:rsidP="00156F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0AF2" w:rsidRDefault="00F90AF2" w:rsidP="00156F9C">
      <w:r>
        <w:separator/>
      </w:r>
    </w:p>
  </w:footnote>
  <w:footnote w:type="continuationSeparator" w:id="0">
    <w:p w:rsidR="00F90AF2" w:rsidRDefault="00F90AF2" w:rsidP="00156F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6F9C"/>
    <w:rsid w:val="00156F9C"/>
    <w:rsid w:val="001E48B5"/>
    <w:rsid w:val="002B4AB2"/>
    <w:rsid w:val="002D6CDA"/>
    <w:rsid w:val="00434DCA"/>
    <w:rsid w:val="008C0613"/>
    <w:rsid w:val="0096534E"/>
    <w:rsid w:val="00DA2972"/>
    <w:rsid w:val="00E95300"/>
    <w:rsid w:val="00F90AF2"/>
    <w:rsid w:val="00FE3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9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6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6F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6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6F9C"/>
    <w:rPr>
      <w:sz w:val="18"/>
      <w:szCs w:val="18"/>
    </w:rPr>
  </w:style>
  <w:style w:type="paragraph" w:styleId="a5">
    <w:name w:val="Plain Text"/>
    <w:basedOn w:val="a"/>
    <w:link w:val="Char1"/>
    <w:rsid w:val="00156F9C"/>
    <w:pPr>
      <w:widowControl/>
      <w:jc w:val="left"/>
    </w:pPr>
    <w:rPr>
      <w:rFonts w:ascii="宋体" w:eastAsia="宋体" w:hAnsi="Courier New" w:cs="Courier New"/>
      <w:kern w:val="0"/>
      <w:sz w:val="24"/>
      <w:szCs w:val="21"/>
    </w:rPr>
  </w:style>
  <w:style w:type="character" w:customStyle="1" w:styleId="Char1">
    <w:name w:val="纯文本 Char"/>
    <w:basedOn w:val="a0"/>
    <w:link w:val="a5"/>
    <w:rsid w:val="00156F9C"/>
    <w:rPr>
      <w:rFonts w:ascii="宋体" w:eastAsia="宋体" w:hAnsi="Courier New" w:cs="Courier New"/>
      <w:kern w:val="0"/>
      <w:sz w:val="24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8</Words>
  <Characters>6491</Characters>
  <Application>Microsoft Office Word</Application>
  <DocSecurity>0</DocSecurity>
  <Lines>54</Lines>
  <Paragraphs>15</Paragraphs>
  <ScaleCrop>false</ScaleCrop>
  <Company>Microsoft</Company>
  <LinksUpToDate>false</LinksUpToDate>
  <CharactersWithSpaces>7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</cp:lastModifiedBy>
  <cp:revision>5</cp:revision>
  <dcterms:created xsi:type="dcterms:W3CDTF">2015-03-28T06:52:00Z</dcterms:created>
  <dcterms:modified xsi:type="dcterms:W3CDTF">2015-03-28T14:10:00Z</dcterms:modified>
</cp:coreProperties>
</file>